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3DF3C" w14:textId="482C6C69" w:rsidR="00DD257A" w:rsidRPr="00DD2678" w:rsidRDefault="00DD257A" w:rsidP="00DD257A"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S5 </w:t>
      </w:r>
      <w:r w:rsidRPr="00712A20">
        <w:rPr>
          <w:rFonts w:ascii="Times New Roman" w:hAnsi="Times New Roman" w:cs="Times New Roman"/>
          <w:b/>
          <w:bCs/>
        </w:rPr>
        <w:t>Appendix</w:t>
      </w:r>
    </w:p>
    <w:p w14:paraId="07F7E9B3" w14:textId="77777777" w:rsidR="00DD257A" w:rsidRDefault="00DD257A" w:rsidP="00DD257A"/>
    <w:p w14:paraId="4CCD36E4" w14:textId="3F748985" w:rsidR="00DD257A" w:rsidRPr="00DD257A" w:rsidRDefault="00DD257A" w:rsidP="00DD257A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D257A">
        <w:rPr>
          <w:rFonts w:ascii="Times New Roman" w:hAnsi="Times New Roman" w:cs="Times New Roman"/>
          <w:b/>
          <w:bCs/>
          <w:sz w:val="24"/>
          <w:szCs w:val="24"/>
        </w:rPr>
        <w:t>Six-Factor Model Structure Matrix</w:t>
      </w:r>
    </w:p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134"/>
        <w:gridCol w:w="851"/>
        <w:gridCol w:w="850"/>
        <w:gridCol w:w="851"/>
        <w:gridCol w:w="850"/>
        <w:gridCol w:w="846"/>
      </w:tblGrid>
      <w:tr w:rsidR="00DD257A" w:rsidRPr="00DF17FA" w14:paraId="7CCE7C03" w14:textId="77777777" w:rsidTr="00E15E9A">
        <w:trPr>
          <w:trHeight w:val="320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7BFB1E0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38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7D18B" w14:textId="77777777" w:rsidR="00DD257A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ctor</w:t>
            </w:r>
          </w:p>
        </w:tc>
      </w:tr>
      <w:tr w:rsidR="00DD257A" w:rsidRPr="00DF17FA" w14:paraId="6241CE2A" w14:textId="77777777" w:rsidTr="00E15E9A">
        <w:trPr>
          <w:trHeight w:val="320"/>
        </w:trPr>
        <w:tc>
          <w:tcPr>
            <w:tcW w:w="35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87879FA" w14:textId="77777777" w:rsidR="00DD257A" w:rsidRPr="00DF17FA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0EC1B19" w14:textId="77777777" w:rsidR="00DD257A" w:rsidRPr="00DF17FA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 Ma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D87F86" w14:textId="77777777" w:rsidR="00DD257A" w:rsidRPr="00DF17FA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 In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A111AA" w14:textId="77777777" w:rsidR="00DD257A" w:rsidRPr="00DF17FA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3. </w:t>
            </w: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m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2FACBB" w14:textId="77777777" w:rsidR="00DD257A" w:rsidRPr="00DF17FA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4. </w:t>
            </w:r>
            <w:proofErr w:type="spellStart"/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025314" w14:textId="77777777" w:rsidR="00DD257A" w:rsidRPr="00DF17FA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. </w:t>
            </w: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A3A1B9B" w14:textId="77777777" w:rsidR="00DD257A" w:rsidRPr="00DF17FA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6. </w:t>
            </w: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</w:t>
            </w:r>
          </w:p>
        </w:tc>
      </w:tr>
      <w:tr w:rsidR="00DD257A" w:rsidRPr="00DF17FA" w14:paraId="3DBD57EE" w14:textId="77777777" w:rsidTr="00E15E9A">
        <w:trPr>
          <w:trHeight w:val="90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8F1EB1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household repairs (for example, painting or leaky faucets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992253" w14:textId="77777777" w:rsidR="00DD257A" w:rsidRPr="00D91292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1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C6A29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577B68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25F96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DCEBB5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4B670E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DD257A" w:rsidRPr="00DF17FA" w14:paraId="4A120E98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  <w:hideMark/>
          </w:tcPr>
          <w:p w14:paraId="23E3291E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pair a mechanical device (for example, a car or lawn mower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AD2DB4" w14:textId="77777777" w:rsidR="00DD257A" w:rsidRPr="00D91292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9129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BF2901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950AAB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C70CF9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4997E8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F55650A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DD257A" w:rsidRPr="00DF17FA" w14:paraId="433FD167" w14:textId="77777777" w:rsidTr="00E15E9A">
        <w:trPr>
          <w:trHeight w:val="137"/>
        </w:trPr>
        <w:tc>
          <w:tcPr>
            <w:tcW w:w="3544" w:type="dxa"/>
            <w:shd w:val="clear" w:color="auto" w:fill="auto"/>
            <w:noWrap/>
            <w:hideMark/>
          </w:tcPr>
          <w:p w14:paraId="31C6AE84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urchase a new item requiring some set-up or assembl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21DADE" w14:textId="77777777" w:rsidR="00DD257A" w:rsidRPr="00E337E5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337E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D6331D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73CFC8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F6E2E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6AA68E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3C84871A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DD257A" w:rsidRPr="00DF17FA" w14:paraId="40353FC7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  <w:hideMark/>
          </w:tcPr>
          <w:p w14:paraId="025137E9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creative writing, writing poems, writing newspaper articles, etc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DA90CF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F1FA4A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5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1BD658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FFAE986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DDA7C0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4D79441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D257A" w:rsidRPr="00DF17FA" w14:paraId="1BABEB0C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</w:tcPr>
          <w:p w14:paraId="55DC9BF2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d books or magazines as part of my job, career, or formal education</w:t>
            </w:r>
          </w:p>
        </w:tc>
        <w:tc>
          <w:tcPr>
            <w:tcW w:w="1134" w:type="dxa"/>
            <w:shd w:val="clear" w:color="auto" w:fill="auto"/>
            <w:noWrap/>
          </w:tcPr>
          <w:p w14:paraId="0B5766EA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</w:tcPr>
          <w:p w14:paraId="3313C3E0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5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0" w:type="dxa"/>
            <w:shd w:val="clear" w:color="auto" w:fill="auto"/>
            <w:noWrap/>
          </w:tcPr>
          <w:p w14:paraId="184E29F1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1" w:type="dxa"/>
            <w:shd w:val="clear" w:color="auto" w:fill="auto"/>
            <w:noWrap/>
          </w:tcPr>
          <w:p w14:paraId="09ABB38F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0" w:type="dxa"/>
            <w:shd w:val="clear" w:color="auto" w:fill="auto"/>
            <w:noWrap/>
          </w:tcPr>
          <w:p w14:paraId="1B14207C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46" w:type="dxa"/>
            <w:shd w:val="clear" w:color="auto" w:fill="auto"/>
            <w:noWrap/>
          </w:tcPr>
          <w:p w14:paraId="6E2EFCFA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D257A" w:rsidRPr="00DF17FA" w14:paraId="15CC28D2" w14:textId="77777777" w:rsidTr="00E15E9A">
        <w:trPr>
          <w:trHeight w:val="100"/>
        </w:trPr>
        <w:tc>
          <w:tcPr>
            <w:tcW w:w="3544" w:type="dxa"/>
            <w:shd w:val="clear" w:color="auto" w:fill="auto"/>
            <w:noWrap/>
          </w:tcPr>
          <w:p w14:paraId="2D64F850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 to galleries or museums</w:t>
            </w:r>
          </w:p>
        </w:tc>
        <w:tc>
          <w:tcPr>
            <w:tcW w:w="1134" w:type="dxa"/>
            <w:shd w:val="clear" w:color="auto" w:fill="auto"/>
            <w:noWrap/>
          </w:tcPr>
          <w:p w14:paraId="1596DD7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851" w:type="dxa"/>
            <w:shd w:val="clear" w:color="auto" w:fill="auto"/>
            <w:noWrap/>
          </w:tcPr>
          <w:p w14:paraId="57BA23B9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5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0" w:type="dxa"/>
            <w:shd w:val="clear" w:color="auto" w:fill="auto"/>
            <w:noWrap/>
          </w:tcPr>
          <w:p w14:paraId="1AF94AB9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</w:tcPr>
          <w:p w14:paraId="68B45EDD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</w:tcPr>
          <w:p w14:paraId="6AA8454F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46" w:type="dxa"/>
            <w:shd w:val="clear" w:color="auto" w:fill="auto"/>
            <w:noWrap/>
          </w:tcPr>
          <w:p w14:paraId="5477DFA9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D257A" w:rsidRPr="00DF17FA" w14:paraId="0916DC41" w14:textId="77777777" w:rsidTr="00E15E9A">
        <w:trPr>
          <w:trHeight w:val="100"/>
        </w:trPr>
        <w:tc>
          <w:tcPr>
            <w:tcW w:w="3544" w:type="dxa"/>
            <w:shd w:val="clear" w:color="auto" w:fill="auto"/>
            <w:noWrap/>
          </w:tcPr>
          <w:p w14:paraId="5446AC45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a public lecture or talk</w:t>
            </w:r>
          </w:p>
        </w:tc>
        <w:tc>
          <w:tcPr>
            <w:tcW w:w="1134" w:type="dxa"/>
            <w:shd w:val="clear" w:color="auto" w:fill="auto"/>
            <w:noWrap/>
          </w:tcPr>
          <w:p w14:paraId="364BC4CF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</w:tcPr>
          <w:p w14:paraId="13CA08B3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E35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50" w:type="dxa"/>
            <w:shd w:val="clear" w:color="auto" w:fill="auto"/>
            <w:noWrap/>
          </w:tcPr>
          <w:p w14:paraId="48BC8A27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1" w:type="dxa"/>
            <w:shd w:val="clear" w:color="auto" w:fill="auto"/>
            <w:noWrap/>
          </w:tcPr>
          <w:p w14:paraId="040CCCD1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850" w:type="dxa"/>
            <w:shd w:val="clear" w:color="auto" w:fill="auto"/>
            <w:noWrap/>
          </w:tcPr>
          <w:p w14:paraId="7A1A2ECF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46" w:type="dxa"/>
            <w:shd w:val="clear" w:color="auto" w:fill="auto"/>
            <w:noWrap/>
          </w:tcPr>
          <w:p w14:paraId="5982C6F0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D257A" w:rsidRPr="00DF17FA" w14:paraId="43BD93B8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</w:tcPr>
          <w:p w14:paraId="4D0C4EC7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political activities (for example, neighbourhood organisation)</w:t>
            </w:r>
          </w:p>
        </w:tc>
        <w:tc>
          <w:tcPr>
            <w:tcW w:w="1134" w:type="dxa"/>
            <w:shd w:val="clear" w:color="auto" w:fill="auto"/>
            <w:noWrap/>
          </w:tcPr>
          <w:p w14:paraId="6C3705BA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1" w:type="dxa"/>
            <w:shd w:val="clear" w:color="auto" w:fill="auto"/>
            <w:noWrap/>
          </w:tcPr>
          <w:p w14:paraId="15E39DD2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5E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0" w:type="dxa"/>
            <w:shd w:val="clear" w:color="auto" w:fill="auto"/>
            <w:noWrap/>
          </w:tcPr>
          <w:p w14:paraId="582A2E78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51" w:type="dxa"/>
            <w:shd w:val="clear" w:color="auto" w:fill="auto"/>
            <w:noWrap/>
          </w:tcPr>
          <w:p w14:paraId="65459FBD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</w:tcPr>
          <w:p w14:paraId="3B0DEFF3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6" w:type="dxa"/>
            <w:shd w:val="clear" w:color="auto" w:fill="auto"/>
            <w:noWrap/>
          </w:tcPr>
          <w:p w14:paraId="20BB1266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D257A" w:rsidRPr="00DF17FA" w14:paraId="6EE527DF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</w:tcPr>
          <w:p w14:paraId="5AD8CA51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ive a public talk or lecture (for example, to a club, service organisation, etc.)</w:t>
            </w:r>
          </w:p>
        </w:tc>
        <w:tc>
          <w:tcPr>
            <w:tcW w:w="1134" w:type="dxa"/>
            <w:shd w:val="clear" w:color="auto" w:fill="auto"/>
            <w:noWrap/>
          </w:tcPr>
          <w:p w14:paraId="49D66269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dxa"/>
            <w:shd w:val="clear" w:color="auto" w:fill="auto"/>
            <w:noWrap/>
          </w:tcPr>
          <w:p w14:paraId="408A3FF2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A5E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</w:tcPr>
          <w:p w14:paraId="12C3ECAD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</w:tcPr>
          <w:p w14:paraId="015B6073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0" w:type="dxa"/>
            <w:shd w:val="clear" w:color="auto" w:fill="auto"/>
            <w:noWrap/>
          </w:tcPr>
          <w:p w14:paraId="298FC6B7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6" w:type="dxa"/>
            <w:shd w:val="clear" w:color="auto" w:fill="auto"/>
            <w:noWrap/>
          </w:tcPr>
          <w:p w14:paraId="0BC71108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DD257A" w:rsidRPr="00DF17FA" w14:paraId="545566B6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  <w:hideMark/>
          </w:tcPr>
          <w:p w14:paraId="683794E7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aerobics (for example, cardiovascular, fitness training, or workou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583FF4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9A4BE8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D5EDC1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B2D81BE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D742BE" w14:textId="77777777" w:rsidR="00DD257A" w:rsidRPr="0058525D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2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C28627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</w:tr>
      <w:tr w:rsidR="00DD257A" w:rsidRPr="00DF17FA" w14:paraId="5AF41D81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  <w:hideMark/>
          </w:tcPr>
          <w:p w14:paraId="6B522FE7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 flexibility training (for example, stretching, yoga, or tai chi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049E50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3A4466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5EAEA8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5F4650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193863" w14:textId="77777777" w:rsidR="00DD257A" w:rsidRPr="0058525D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2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8951931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D257A" w:rsidRPr="00DF17FA" w14:paraId="5D94F0F4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  <w:hideMark/>
          </w:tcPr>
          <w:p w14:paraId="621CBA40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Do </w:t>
            </w:r>
            <w:proofErr w:type="gramStart"/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ight lifting</w:t>
            </w:r>
            <w:proofErr w:type="gramEnd"/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strength training, or calisthenic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2201AB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A6BD7C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C0190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8C6633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3991C2" w14:textId="77777777" w:rsidR="00DD257A" w:rsidRPr="0058525D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2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D99BA83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D257A" w:rsidRPr="00DF17FA" w14:paraId="62C23BA1" w14:textId="77777777" w:rsidTr="00E15E9A">
        <w:trPr>
          <w:trHeight w:val="100"/>
        </w:trPr>
        <w:tc>
          <w:tcPr>
            <w:tcW w:w="3544" w:type="dxa"/>
            <w:shd w:val="clear" w:color="auto" w:fill="auto"/>
            <w:noWrap/>
            <w:hideMark/>
          </w:tcPr>
          <w:p w14:paraId="35ECB7C7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y card games (for example, Bridg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531FCA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F761B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6BD748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5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2EDB79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9A65D2A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5E50F48A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D257A" w:rsidRPr="00DF17FA" w14:paraId="3A4BF723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  <w:hideMark/>
          </w:tcPr>
          <w:p w14:paraId="50768619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y board games (for example, chess or checker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035B86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1DB19D8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7B382E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5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2705D8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17EDBC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8081CF7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D257A" w:rsidRPr="00DF17FA" w14:paraId="5BB9772E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  <w:hideMark/>
          </w:tcPr>
          <w:p w14:paraId="0F54D787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y knowledge games (for example, Trivial Pursuit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DD1967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24699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F2E81F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5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BFBE43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F2D161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1574331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DD257A" w:rsidRPr="00DF17FA" w14:paraId="597AECAB" w14:textId="77777777" w:rsidTr="00E15E9A">
        <w:trPr>
          <w:trHeight w:val="100"/>
        </w:trPr>
        <w:tc>
          <w:tcPr>
            <w:tcW w:w="3544" w:type="dxa"/>
            <w:shd w:val="clear" w:color="auto" w:fill="auto"/>
            <w:noWrap/>
            <w:hideMark/>
          </w:tcPr>
          <w:p w14:paraId="751E0B61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y word games (for example, Scrabble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A7891E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44078F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E2D39C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5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DCFFA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47BC47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660E9BC6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D257A" w:rsidRPr="00DF17FA" w14:paraId="071025D4" w14:textId="77777777" w:rsidTr="00E15E9A">
        <w:trPr>
          <w:trHeight w:val="100"/>
        </w:trPr>
        <w:tc>
          <w:tcPr>
            <w:tcW w:w="3544" w:type="dxa"/>
            <w:shd w:val="clear" w:color="auto" w:fill="auto"/>
            <w:noWrap/>
            <w:hideMark/>
          </w:tcPr>
          <w:p w14:paraId="5BD651FB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lk on the phone to friends, or relativ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13FFAC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443C21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C3A53D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A6FA8A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E650C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10B4E70A" w14:textId="77777777" w:rsidR="00DD257A" w:rsidRPr="0058525D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2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7</w:t>
            </w:r>
          </w:p>
        </w:tc>
      </w:tr>
      <w:tr w:rsidR="00DD257A" w:rsidRPr="00DF17FA" w14:paraId="0FFB130D" w14:textId="77777777" w:rsidTr="00E15E9A">
        <w:trPr>
          <w:trHeight w:val="100"/>
        </w:trPr>
        <w:tc>
          <w:tcPr>
            <w:tcW w:w="3544" w:type="dxa"/>
            <w:shd w:val="clear" w:color="auto" w:fill="auto"/>
            <w:noWrap/>
            <w:hideMark/>
          </w:tcPr>
          <w:p w14:paraId="1187FC87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sit relatives, friends, or neighbour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EF7799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CBF709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D0CE8F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91504A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EC208F6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24DEBCBB" w14:textId="77777777" w:rsidR="00DD257A" w:rsidRPr="0058525D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2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</w:tr>
      <w:tr w:rsidR="00DD257A" w:rsidRPr="00DF17FA" w14:paraId="355272DE" w14:textId="77777777" w:rsidTr="00E15E9A">
        <w:trPr>
          <w:trHeight w:val="100"/>
        </w:trPr>
        <w:tc>
          <w:tcPr>
            <w:tcW w:w="3544" w:type="dxa"/>
            <w:shd w:val="clear" w:color="auto" w:fill="auto"/>
            <w:noWrap/>
            <w:hideMark/>
          </w:tcPr>
          <w:p w14:paraId="2E168748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o out with friend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50996B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1A638D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6A1595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CAA442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0C5B7C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11E5FE9" w14:textId="77777777" w:rsidR="00DD257A" w:rsidRPr="0058525D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52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36</w:t>
            </w:r>
          </w:p>
        </w:tc>
      </w:tr>
      <w:tr w:rsidR="00DD257A" w:rsidRPr="00DF17FA" w14:paraId="71717032" w14:textId="77777777" w:rsidTr="00E15E9A">
        <w:trPr>
          <w:trHeight w:val="100"/>
        </w:trPr>
        <w:tc>
          <w:tcPr>
            <w:tcW w:w="3544" w:type="dxa"/>
            <w:shd w:val="clear" w:color="auto" w:fill="auto"/>
            <w:noWrap/>
            <w:hideMark/>
          </w:tcPr>
          <w:p w14:paraId="370D86FD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church or other religious service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0077AC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FBBA35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2349FD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DA345F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5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17E29A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725CE95C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D257A" w:rsidRPr="00DF17FA" w14:paraId="4C0ED0D5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  <w:hideMark/>
          </w:tcPr>
          <w:p w14:paraId="27EA1F15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gage in prayer, meditation, or philosophical contempla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B73847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F6D8DB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EA13F5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0CAC5D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5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3D707D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A1112E7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DD257A" w:rsidRPr="00DF17FA" w14:paraId="4DBC2172" w14:textId="77777777" w:rsidTr="00E15E9A">
        <w:trPr>
          <w:trHeight w:val="320"/>
        </w:trPr>
        <w:tc>
          <w:tcPr>
            <w:tcW w:w="3544" w:type="dxa"/>
            <w:shd w:val="clear" w:color="auto" w:fill="auto"/>
            <w:noWrap/>
            <w:hideMark/>
          </w:tcPr>
          <w:p w14:paraId="6F6E4C97" w14:textId="77777777" w:rsidR="00DD257A" w:rsidRPr="00DF17FA" w:rsidRDefault="00DD257A" w:rsidP="00E15E9A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F17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tend organised social events (for example, activities at the community centre or church social groups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7D29E0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BC5B4D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078C97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2A93AC0" w14:textId="77777777" w:rsidR="00DD257A" w:rsidRPr="009E3559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9E355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3F8C93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46" w:type="dxa"/>
            <w:shd w:val="clear" w:color="auto" w:fill="auto"/>
            <w:noWrap/>
            <w:hideMark/>
          </w:tcPr>
          <w:p w14:paraId="0E00BF6B" w14:textId="77777777" w:rsidR="00DD257A" w:rsidRPr="00087A27" w:rsidRDefault="00DD257A" w:rsidP="00E15E9A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87A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</w:tbl>
    <w:p w14:paraId="455BE762" w14:textId="77777777" w:rsidR="00DD257A" w:rsidRDefault="00DD257A" w:rsidP="00DD257A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27C2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Man = Manual, Int = Intellectual, Gam = Games, </w:t>
      </w:r>
      <w:proofErr w:type="spellStart"/>
      <w:r>
        <w:rPr>
          <w:rFonts w:ascii="Times New Roman" w:hAnsi="Times New Roman" w:cs="Times New Roman"/>
          <w:sz w:val="24"/>
          <w:szCs w:val="24"/>
        </w:rPr>
        <w:t>Re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Religious, Exe = Exercise, Soc = Social. </w:t>
      </w:r>
      <w:r w:rsidRPr="00BF0B15">
        <w:rPr>
          <w:rFonts w:ascii="Times New Roman" w:hAnsi="Times New Roman" w:cs="Times New Roman"/>
          <w:b/>
          <w:bCs/>
          <w:sz w:val="24"/>
          <w:szCs w:val="24"/>
        </w:rPr>
        <w:t>Bold</w:t>
      </w:r>
      <w:r>
        <w:rPr>
          <w:rFonts w:ascii="Times New Roman" w:hAnsi="Times New Roman" w:cs="Times New Roman"/>
          <w:sz w:val="24"/>
          <w:szCs w:val="24"/>
        </w:rPr>
        <w:t xml:space="preserve"> = coefficient &gt; .3. </w:t>
      </w:r>
      <w:r w:rsidRPr="00130303">
        <w:rPr>
          <w:rFonts w:ascii="Times New Roman" w:hAnsi="Times New Roman" w:cs="Times New Roman"/>
          <w:sz w:val="24"/>
          <w:szCs w:val="24"/>
        </w:rPr>
        <w:t>VLS-ALQ items are included with permission to support the analyses; permission to use the VLS-ALQ in full or in part must be obtained from Professor Roger Dixon (rdixon@ualberta.ca)</w:t>
      </w:r>
    </w:p>
    <w:p w14:paraId="7A0CB7F9" w14:textId="77777777" w:rsidR="003107E5" w:rsidRDefault="00DD257A"/>
    <w:sectPr w:rsidR="003107E5" w:rsidSect="00FD3D7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57A"/>
    <w:rsid w:val="0000610F"/>
    <w:rsid w:val="00024062"/>
    <w:rsid w:val="00047B2A"/>
    <w:rsid w:val="000535ED"/>
    <w:rsid w:val="00053C82"/>
    <w:rsid w:val="0008102E"/>
    <w:rsid w:val="000A3670"/>
    <w:rsid w:val="000A6C13"/>
    <w:rsid w:val="00113C37"/>
    <w:rsid w:val="00126893"/>
    <w:rsid w:val="00134B68"/>
    <w:rsid w:val="0015178C"/>
    <w:rsid w:val="001C03ED"/>
    <w:rsid w:val="001D192F"/>
    <w:rsid w:val="00224EAC"/>
    <w:rsid w:val="00227383"/>
    <w:rsid w:val="00251049"/>
    <w:rsid w:val="002C700A"/>
    <w:rsid w:val="002D77C9"/>
    <w:rsid w:val="002F5BC9"/>
    <w:rsid w:val="00334DC9"/>
    <w:rsid w:val="003640CC"/>
    <w:rsid w:val="0039352D"/>
    <w:rsid w:val="003B7A2B"/>
    <w:rsid w:val="003D4E82"/>
    <w:rsid w:val="003F158A"/>
    <w:rsid w:val="004556AD"/>
    <w:rsid w:val="0046560B"/>
    <w:rsid w:val="004A216B"/>
    <w:rsid w:val="004A44D5"/>
    <w:rsid w:val="004A69AB"/>
    <w:rsid w:val="004D2A71"/>
    <w:rsid w:val="004F0921"/>
    <w:rsid w:val="004F2795"/>
    <w:rsid w:val="004F2C18"/>
    <w:rsid w:val="004F736A"/>
    <w:rsid w:val="00512504"/>
    <w:rsid w:val="00516DEF"/>
    <w:rsid w:val="00545DB0"/>
    <w:rsid w:val="00570651"/>
    <w:rsid w:val="00572A0E"/>
    <w:rsid w:val="00587C8F"/>
    <w:rsid w:val="00592EF1"/>
    <w:rsid w:val="006450D8"/>
    <w:rsid w:val="00667E93"/>
    <w:rsid w:val="0069347F"/>
    <w:rsid w:val="006A5652"/>
    <w:rsid w:val="006C7C04"/>
    <w:rsid w:val="006E5E47"/>
    <w:rsid w:val="0070691D"/>
    <w:rsid w:val="007449A9"/>
    <w:rsid w:val="007732EC"/>
    <w:rsid w:val="00794DDE"/>
    <w:rsid w:val="007F75FD"/>
    <w:rsid w:val="00861AE2"/>
    <w:rsid w:val="008730D3"/>
    <w:rsid w:val="00892C43"/>
    <w:rsid w:val="008978B0"/>
    <w:rsid w:val="008A1AD9"/>
    <w:rsid w:val="008F240D"/>
    <w:rsid w:val="00903ABA"/>
    <w:rsid w:val="00986B25"/>
    <w:rsid w:val="00A47C30"/>
    <w:rsid w:val="00A5616A"/>
    <w:rsid w:val="00A80315"/>
    <w:rsid w:val="00A9120C"/>
    <w:rsid w:val="00AB615C"/>
    <w:rsid w:val="00AD7DAB"/>
    <w:rsid w:val="00AF15FD"/>
    <w:rsid w:val="00B83284"/>
    <w:rsid w:val="00BC1C0E"/>
    <w:rsid w:val="00BC6562"/>
    <w:rsid w:val="00BD2640"/>
    <w:rsid w:val="00BD3236"/>
    <w:rsid w:val="00BD3AB5"/>
    <w:rsid w:val="00BD5C3B"/>
    <w:rsid w:val="00BE1477"/>
    <w:rsid w:val="00C46AA2"/>
    <w:rsid w:val="00C954D8"/>
    <w:rsid w:val="00CA1F2A"/>
    <w:rsid w:val="00CA33C0"/>
    <w:rsid w:val="00CC2A8C"/>
    <w:rsid w:val="00D107B5"/>
    <w:rsid w:val="00D301D3"/>
    <w:rsid w:val="00D312BA"/>
    <w:rsid w:val="00D347EB"/>
    <w:rsid w:val="00D46266"/>
    <w:rsid w:val="00D570BC"/>
    <w:rsid w:val="00D573C3"/>
    <w:rsid w:val="00D604BC"/>
    <w:rsid w:val="00D610E0"/>
    <w:rsid w:val="00D96F28"/>
    <w:rsid w:val="00DD257A"/>
    <w:rsid w:val="00DE3EFE"/>
    <w:rsid w:val="00DE4FF8"/>
    <w:rsid w:val="00E0648F"/>
    <w:rsid w:val="00E1131D"/>
    <w:rsid w:val="00E611E8"/>
    <w:rsid w:val="00E8730D"/>
    <w:rsid w:val="00EC5581"/>
    <w:rsid w:val="00F0234C"/>
    <w:rsid w:val="00F16298"/>
    <w:rsid w:val="00F40F4C"/>
    <w:rsid w:val="00F53917"/>
    <w:rsid w:val="00F6145E"/>
    <w:rsid w:val="00F65012"/>
    <w:rsid w:val="00FB0F6C"/>
    <w:rsid w:val="00FD3D73"/>
    <w:rsid w:val="00FD4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3AE3B"/>
  <w14:defaultImageDpi w14:val="32767"/>
  <w15:chartTrackingRefBased/>
  <w15:docId w15:val="{73A22860-FEF2-EA4E-9B13-68A8CD9B4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DD25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D257A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DD257A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8</Words>
  <Characters>1988</Characters>
  <Application>Microsoft Office Word</Application>
  <DocSecurity>0</DocSecurity>
  <Lines>16</Lines>
  <Paragraphs>4</Paragraphs>
  <ScaleCrop>false</ScaleCrop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, Calum</dc:creator>
  <cp:keywords/>
  <dc:description/>
  <cp:lastModifiedBy>Marr, Calum</cp:lastModifiedBy>
  <cp:revision>1</cp:revision>
  <dcterms:created xsi:type="dcterms:W3CDTF">2021-07-30T14:09:00Z</dcterms:created>
  <dcterms:modified xsi:type="dcterms:W3CDTF">2021-07-30T14:10:00Z</dcterms:modified>
</cp:coreProperties>
</file>